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97340" w14:textId="2559DF18" w:rsidR="00ED4A8E" w:rsidRPr="009460C7" w:rsidRDefault="00ED4A8E" w:rsidP="004D0A32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9460C7">
        <w:rPr>
          <w:rFonts w:ascii="Times New Roman" w:hAnsi="Times New Roman" w:cs="Times New Roman"/>
          <w:b/>
          <w:bCs/>
        </w:rPr>
        <w:t>S</w:t>
      </w:r>
      <w:r w:rsidR="00377056" w:rsidRPr="009460C7">
        <w:rPr>
          <w:rFonts w:ascii="Times New Roman" w:hAnsi="Times New Roman" w:cs="Times New Roman"/>
          <w:b/>
          <w:bCs/>
        </w:rPr>
        <w:t>2</w:t>
      </w:r>
      <w:r w:rsidRPr="009460C7">
        <w:rPr>
          <w:rFonts w:ascii="Times New Roman" w:hAnsi="Times New Roman" w:cs="Times New Roman"/>
          <w:b/>
          <w:bCs/>
        </w:rPr>
        <w:t xml:space="preserve"> Appendix. </w:t>
      </w:r>
      <w:r w:rsidR="00377056" w:rsidRPr="009460C7">
        <w:rPr>
          <w:rFonts w:ascii="Times New Roman" w:hAnsi="Times New Roman" w:cs="Times New Roman"/>
          <w:b/>
          <w:bCs/>
        </w:rPr>
        <w:t>Algorithm of machine learning model</w:t>
      </w:r>
    </w:p>
    <w:p w14:paraId="507DDB97" w14:textId="075E04FA" w:rsidR="004D0A32" w:rsidRPr="009460C7" w:rsidRDefault="004D0A32" w:rsidP="004D0A32">
      <w:pPr>
        <w:spacing w:line="480" w:lineRule="auto"/>
        <w:jc w:val="left"/>
        <w:rPr>
          <w:rFonts w:ascii="Times New Roman" w:hAnsi="Times New Roman" w:cs="Times New Roman"/>
        </w:rPr>
      </w:pPr>
    </w:p>
    <w:p w14:paraId="5AE270A6" w14:textId="11BB3AD3" w:rsidR="004D0A32" w:rsidRDefault="00D13C41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e </w:t>
      </w:r>
      <w:r w:rsidR="004D0A32" w:rsidRPr="009460C7">
        <w:rPr>
          <w:rFonts w:ascii="Times New Roman" w:hAnsi="Times New Roman" w:cs="Times New Roman"/>
          <w:lang w:val="en-US"/>
        </w:rPr>
        <w:t>create</w:t>
      </w:r>
      <w:r>
        <w:rPr>
          <w:rFonts w:ascii="Times New Roman" w:hAnsi="Times New Roman" w:cs="Times New Roman"/>
          <w:lang w:val="en-US"/>
        </w:rPr>
        <w:t>d</w:t>
      </w:r>
      <w:r w:rsidR="004D0A32" w:rsidRPr="009460C7">
        <w:rPr>
          <w:rFonts w:ascii="Times New Roman" w:hAnsi="Times New Roman" w:cs="Times New Roman"/>
          <w:lang w:val="en-US"/>
        </w:rPr>
        <w:t xml:space="preserve"> robust and accurate ensemble</w:t>
      </w:r>
      <w:r w:rsidR="009460C7">
        <w:rPr>
          <w:rFonts w:ascii="Times New Roman" w:hAnsi="Times New Roman" w:cs="Times New Roman"/>
          <w:lang w:val="en-US"/>
        </w:rPr>
        <w:t xml:space="preserve"> </w:t>
      </w:r>
      <w:r w:rsidR="004D0A32" w:rsidRPr="009460C7">
        <w:rPr>
          <w:rFonts w:ascii="Times New Roman" w:hAnsi="Times New Roman" w:cs="Times New Roman"/>
          <w:lang w:val="en-US"/>
        </w:rPr>
        <w:t>model by combining independent models created from multiple independent</w:t>
      </w:r>
      <w:r w:rsidR="009460C7">
        <w:rPr>
          <w:rFonts w:ascii="Times New Roman" w:hAnsi="Times New Roman" w:cs="Times New Roman"/>
          <w:lang w:val="en-US"/>
        </w:rPr>
        <w:t xml:space="preserve"> </w:t>
      </w:r>
      <w:r w:rsidR="004D0A32" w:rsidRPr="009460C7">
        <w:rPr>
          <w:rFonts w:ascii="Times New Roman" w:hAnsi="Times New Roman" w:cs="Times New Roman"/>
          <w:lang w:val="en-US"/>
        </w:rPr>
        <w:t>algorithms</w:t>
      </w:r>
      <w:r w:rsidR="00747816">
        <w:rPr>
          <w:rFonts w:ascii="Times New Roman" w:hAnsi="Times New Roman" w:cs="Times New Roman"/>
          <w:lang w:val="en-US"/>
        </w:rPr>
        <w:t xml:space="preserve">, using </w:t>
      </w:r>
      <w:r w:rsidR="00747816" w:rsidRPr="00747816">
        <w:rPr>
          <w:rFonts w:ascii="Times New Roman" w:hAnsi="Times New Roman" w:cs="Times New Roman"/>
          <w:lang w:val="en-US"/>
        </w:rPr>
        <w:t>Python 3.7.4, with DataRobot 2.21.3 being deployed</w:t>
      </w:r>
      <w:r w:rsidR="004D0A32" w:rsidRPr="009460C7">
        <w:rPr>
          <w:rFonts w:ascii="Times New Roman" w:hAnsi="Times New Roman" w:cs="Times New Roman"/>
          <w:lang w:val="en-US"/>
        </w:rPr>
        <w:t xml:space="preserve">. </w:t>
      </w:r>
      <w:r w:rsidR="00982DAC">
        <w:rPr>
          <w:rFonts w:ascii="Times New Roman" w:hAnsi="Times New Roman" w:cs="Times New Roman"/>
          <w:lang w:val="en-US"/>
        </w:rPr>
        <w:t>T</w:t>
      </w:r>
      <w:r w:rsidR="004D0A32" w:rsidRPr="009460C7">
        <w:rPr>
          <w:rFonts w:ascii="Times New Roman" w:hAnsi="Times New Roman" w:cs="Times New Roman"/>
          <w:lang w:val="en-US"/>
        </w:rPr>
        <w:t>he following steps were performed:</w:t>
      </w:r>
    </w:p>
    <w:p w14:paraId="1789BD35" w14:textId="653A79DD" w:rsidR="0053222A" w:rsidRDefault="00415C9E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5FC511" wp14:editId="3D8A5700">
                <wp:simplePos x="0" y="0"/>
                <wp:positionH relativeFrom="margin">
                  <wp:posOffset>1948073</wp:posOffset>
                </wp:positionH>
                <wp:positionV relativeFrom="paragraph">
                  <wp:posOffset>50972</wp:posOffset>
                </wp:positionV>
                <wp:extent cx="1466490" cy="823719"/>
                <wp:effectExtent l="0" t="0" r="19685" b="146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490" cy="8237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F8743F" w14:textId="3E6E2142" w:rsidR="0053222A" w:rsidRPr="00415C9E" w:rsidRDefault="0053222A" w:rsidP="0053222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Random seeding</w:t>
                            </w:r>
                          </w:p>
                          <w:p w14:paraId="21FEBD84" w14:textId="44B930F1" w:rsidR="0053222A" w:rsidRPr="00415C9E" w:rsidRDefault="0053222A" w:rsidP="0053222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&amp;</w:t>
                            </w:r>
                          </w:p>
                          <w:p w14:paraId="0CC41EC5" w14:textId="660F3515" w:rsidR="0053222A" w:rsidRPr="00415C9E" w:rsidRDefault="0053222A" w:rsidP="0053222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V</w:t>
                            </w:r>
                            <w:r w:rsidR="00681DDA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partitio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5FC51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53.4pt;margin-top:4pt;width:115.45pt;height:64.8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" fillcolor="white [3201]" strokeweight=".5pt">
                <v:textbox>
                  <w:txbxContent>
                    <w:p w14:paraId="1BF8743F" w14:textId="3E6E2142" w:rsidR="0053222A" w:rsidRPr="00415C9E" w:rsidRDefault="0053222A" w:rsidP="0053222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5C9E">
                        <w:rPr>
                          <w:rFonts w:ascii="Arial" w:hAnsi="Arial" w:cs="Arial"/>
                          <w:b/>
                          <w:bCs/>
                        </w:rPr>
                        <w:t>Random seeding</w:t>
                      </w:r>
                    </w:p>
                    <w:p w14:paraId="21FEBD84" w14:textId="44B930F1" w:rsidR="0053222A" w:rsidRPr="00415C9E" w:rsidRDefault="0053222A" w:rsidP="0053222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5C9E">
                        <w:rPr>
                          <w:rFonts w:ascii="Arial" w:hAnsi="Arial" w:cs="Arial"/>
                          <w:b/>
                          <w:bCs/>
                        </w:rPr>
                        <w:t>&amp;</w:t>
                      </w:r>
                    </w:p>
                    <w:p w14:paraId="0CC41EC5" w14:textId="660F3515" w:rsidR="0053222A" w:rsidRPr="00415C9E" w:rsidRDefault="0053222A" w:rsidP="0053222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5C9E">
                        <w:rPr>
                          <w:rFonts w:ascii="Arial" w:hAnsi="Arial" w:cs="Arial"/>
                          <w:b/>
                          <w:bCs/>
                        </w:rPr>
                        <w:t>CV</w:t>
                      </w:r>
                      <w:r w:rsidR="00681DDA">
                        <w:rPr>
                          <w:rFonts w:ascii="Arial" w:hAnsi="Arial" w:cs="Arial"/>
                          <w:b/>
                          <w:bCs/>
                        </w:rPr>
                        <w:t xml:space="preserve"> partitio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83B28C" w14:textId="22454AA3" w:rsidR="0053222A" w:rsidRPr="009460C7" w:rsidRDefault="00681DDA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27040C2" wp14:editId="1A864BB8">
                <wp:simplePos x="0" y="0"/>
                <wp:positionH relativeFrom="margin">
                  <wp:posOffset>4255226</wp:posOffset>
                </wp:positionH>
                <wp:positionV relativeFrom="paragraph">
                  <wp:posOffset>53291</wp:posOffset>
                </wp:positionV>
                <wp:extent cx="10362" cy="3084195"/>
                <wp:effectExtent l="0" t="0" r="27940" b="2095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62" cy="30841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75B936" id="Straight Connector 8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335.05pt,4.2pt" to="335.85pt,24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" strokecolor="black [3200]" strokeweight="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885FD7B" wp14:editId="7CA9FEA9">
                <wp:simplePos x="0" y="0"/>
                <wp:positionH relativeFrom="margin">
                  <wp:posOffset>3428421</wp:posOffset>
                </wp:positionH>
                <wp:positionV relativeFrom="paragraph">
                  <wp:posOffset>44450</wp:posOffset>
                </wp:positionV>
                <wp:extent cx="828989" cy="5024"/>
                <wp:effectExtent l="38100" t="76200" r="0" b="10985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989" cy="5024"/>
                        </a:xfrm>
                        <a:prstGeom prst="line">
                          <a:avLst/>
                        </a:prstGeom>
                        <a:ln>
                          <a:headEnd type="arrow" w="med" len="med"/>
                          <a:tailEnd type="none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81B1C7" id="Straight Connector 10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69.95pt,3.5pt" to="335.2pt,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" strokecolor="black [3200]" strokeweight=".5pt">
                <v:stroke startarrow="open" joinstyle="miter"/>
                <w10:wrap anchorx="margin"/>
              </v:line>
            </w:pict>
          </mc:Fallback>
        </mc:AlternateContent>
      </w:r>
    </w:p>
    <w:p w14:paraId="4E44C125" w14:textId="366CD6E2" w:rsidR="004D0A32" w:rsidRPr="009460C7" w:rsidRDefault="00E55AD1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1108F7" wp14:editId="4377D0B5">
                <wp:simplePos x="0" y="0"/>
                <wp:positionH relativeFrom="margin">
                  <wp:align>center</wp:align>
                </wp:positionH>
                <wp:positionV relativeFrom="paragraph">
                  <wp:posOffset>30579</wp:posOffset>
                </wp:positionV>
                <wp:extent cx="0" cy="293346"/>
                <wp:effectExtent l="95250" t="0" r="76200" b="5016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346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C7E198A" id="Straight Connector 5" o:spid="_x0000_s1026" style="position:absolute;z-index:25166643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2.4pt" to="0,2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" strokecolor="black [3200]" strokeweight=".5pt">
                <v:stroke endarrow="open"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E604DAB" wp14:editId="156CA3AA">
                <wp:simplePos x="0" y="0"/>
                <wp:positionH relativeFrom="margin">
                  <wp:align>center</wp:align>
                </wp:positionH>
                <wp:positionV relativeFrom="paragraph">
                  <wp:posOffset>323256</wp:posOffset>
                </wp:positionV>
                <wp:extent cx="2355011" cy="1371600"/>
                <wp:effectExtent l="0" t="0" r="2667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5011" cy="137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D4FF49" w14:textId="5E95E3CA" w:rsidR="0053222A" w:rsidRPr="00415C9E" w:rsidRDefault="00415C9E" w:rsidP="0053222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Machine learning m</w:t>
                            </w:r>
                            <w:r w:rsidR="0053222A" w:rsidRP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odelling</w:t>
                            </w:r>
                          </w:p>
                          <w:p w14:paraId="135292D3" w14:textId="0C73FFFD" w:rsidR="0053222A" w:rsidRPr="00415C9E" w:rsidRDefault="0053222A" w:rsidP="0053222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15C9E">
                              <w:rPr>
                                <w:rFonts w:ascii="Arial" w:hAnsi="Arial" w:cs="Arial"/>
                              </w:rPr>
                              <w:t>AVG</w:t>
                            </w:r>
                            <w:r w:rsidR="00415C9E" w:rsidRPr="00415C9E">
                              <w:rPr>
                                <w:rFonts w:ascii="Arial" w:hAnsi="Arial" w:cs="Arial"/>
                              </w:rPr>
                              <w:t xml:space="preserve"> blender</w:t>
                            </w:r>
                          </w:p>
                          <w:p w14:paraId="3839C3CF" w14:textId="34D91B3D" w:rsidR="0053222A" w:rsidRPr="00415C9E" w:rsidRDefault="0053222A" w:rsidP="0053222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15C9E">
                              <w:rPr>
                                <w:rFonts w:ascii="Arial" w:hAnsi="Arial" w:cs="Arial"/>
                              </w:rPr>
                              <w:t>MED</w:t>
                            </w:r>
                            <w:r w:rsidR="00415C9E" w:rsidRPr="00415C9E">
                              <w:rPr>
                                <w:rFonts w:ascii="Arial" w:hAnsi="Arial" w:cs="Arial"/>
                              </w:rPr>
                              <w:t xml:space="preserve"> blender</w:t>
                            </w:r>
                          </w:p>
                          <w:p w14:paraId="4347B6E0" w14:textId="1DD93C14" w:rsidR="0053222A" w:rsidRPr="00415C9E" w:rsidRDefault="0053222A" w:rsidP="0053222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15C9E">
                              <w:rPr>
                                <w:rFonts w:ascii="Arial" w:hAnsi="Arial" w:cs="Arial"/>
                              </w:rPr>
                              <w:t>ENET</w:t>
                            </w:r>
                            <w:r w:rsidR="00415C9E" w:rsidRPr="00415C9E">
                              <w:rPr>
                                <w:rFonts w:ascii="Arial" w:hAnsi="Arial" w:cs="Arial"/>
                              </w:rPr>
                              <w:t xml:space="preserve"> blender</w:t>
                            </w:r>
                          </w:p>
                          <w:p w14:paraId="4B5DB613" w14:textId="59478F24" w:rsidR="0053222A" w:rsidRPr="00415C9E" w:rsidRDefault="0053222A" w:rsidP="0053222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415C9E">
                              <w:rPr>
                                <w:rFonts w:ascii="Arial" w:hAnsi="Arial" w:cs="Arial"/>
                              </w:rPr>
                              <w:t>GLM</w:t>
                            </w:r>
                            <w:r w:rsidR="00415C9E" w:rsidRPr="00415C9E">
                              <w:rPr>
                                <w:rFonts w:ascii="Arial" w:hAnsi="Arial" w:cs="Arial"/>
                              </w:rPr>
                              <w:t xml:space="preserve"> blender</w:t>
                            </w:r>
                          </w:p>
                          <w:p w14:paraId="682FF067" w14:textId="77777777" w:rsidR="0053222A" w:rsidRPr="00415C9E" w:rsidRDefault="0053222A" w:rsidP="0053222A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604DAB" id="Text Box 2" o:spid="_x0000_s1027" type="#_x0000_t202" style="position:absolute;margin-left:0;margin-top:25.45pt;width:185.45pt;height:108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" fillcolor="white [3201]" strokeweight=".5pt">
                <v:textbox>
                  <w:txbxContent>
                    <w:p w14:paraId="71D4FF49" w14:textId="5E95E3CA" w:rsidR="0053222A" w:rsidRPr="00415C9E" w:rsidRDefault="00415C9E" w:rsidP="0053222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>Machine learning m</w:t>
                      </w:r>
                      <w:r w:rsidR="0053222A" w:rsidRPr="00415C9E">
                        <w:rPr>
                          <w:rFonts w:ascii="Arial" w:hAnsi="Arial" w:cs="Arial"/>
                          <w:b/>
                          <w:bCs/>
                        </w:rPr>
                        <w:t>odelling</w:t>
                      </w:r>
                    </w:p>
                    <w:p w14:paraId="135292D3" w14:textId="0C73FFFD" w:rsidR="0053222A" w:rsidRPr="00415C9E" w:rsidRDefault="0053222A" w:rsidP="0053222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15C9E">
                        <w:rPr>
                          <w:rFonts w:ascii="Arial" w:hAnsi="Arial" w:cs="Arial"/>
                        </w:rPr>
                        <w:t>AVG</w:t>
                      </w:r>
                      <w:r w:rsidR="00415C9E" w:rsidRPr="00415C9E">
                        <w:rPr>
                          <w:rFonts w:ascii="Arial" w:hAnsi="Arial" w:cs="Arial"/>
                        </w:rPr>
                        <w:t xml:space="preserve"> blender</w:t>
                      </w:r>
                    </w:p>
                    <w:p w14:paraId="3839C3CF" w14:textId="34D91B3D" w:rsidR="0053222A" w:rsidRPr="00415C9E" w:rsidRDefault="0053222A" w:rsidP="0053222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15C9E">
                        <w:rPr>
                          <w:rFonts w:ascii="Arial" w:hAnsi="Arial" w:cs="Arial"/>
                        </w:rPr>
                        <w:t>MED</w:t>
                      </w:r>
                      <w:r w:rsidR="00415C9E" w:rsidRPr="00415C9E">
                        <w:rPr>
                          <w:rFonts w:ascii="Arial" w:hAnsi="Arial" w:cs="Arial"/>
                        </w:rPr>
                        <w:t xml:space="preserve"> blender</w:t>
                      </w:r>
                    </w:p>
                    <w:p w14:paraId="4347B6E0" w14:textId="1DD93C14" w:rsidR="0053222A" w:rsidRPr="00415C9E" w:rsidRDefault="0053222A" w:rsidP="0053222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15C9E">
                        <w:rPr>
                          <w:rFonts w:ascii="Arial" w:hAnsi="Arial" w:cs="Arial"/>
                        </w:rPr>
                        <w:t>ENET</w:t>
                      </w:r>
                      <w:r w:rsidR="00415C9E" w:rsidRPr="00415C9E">
                        <w:rPr>
                          <w:rFonts w:ascii="Arial" w:hAnsi="Arial" w:cs="Arial"/>
                        </w:rPr>
                        <w:t xml:space="preserve"> blender</w:t>
                      </w:r>
                    </w:p>
                    <w:p w14:paraId="4B5DB613" w14:textId="59478F24" w:rsidR="0053222A" w:rsidRPr="00415C9E" w:rsidRDefault="0053222A" w:rsidP="0053222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415C9E">
                        <w:rPr>
                          <w:rFonts w:ascii="Arial" w:hAnsi="Arial" w:cs="Arial"/>
                        </w:rPr>
                        <w:t>GLM</w:t>
                      </w:r>
                      <w:r w:rsidR="00415C9E" w:rsidRPr="00415C9E">
                        <w:rPr>
                          <w:rFonts w:ascii="Arial" w:hAnsi="Arial" w:cs="Arial"/>
                        </w:rPr>
                        <w:t xml:space="preserve"> blender</w:t>
                      </w:r>
                    </w:p>
                    <w:p w14:paraId="682FF067" w14:textId="77777777" w:rsidR="0053222A" w:rsidRPr="00415C9E" w:rsidRDefault="0053222A" w:rsidP="0053222A">
                      <w:pPr>
                        <w:jc w:val="center"/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3EF51F" w14:textId="2AA6FD53" w:rsidR="0053222A" w:rsidRDefault="0053222A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</w:p>
    <w:p w14:paraId="192A84E3" w14:textId="58456DF0" w:rsidR="0053222A" w:rsidRDefault="0053222A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</w:p>
    <w:p w14:paraId="0B4038B4" w14:textId="4A62DFFD" w:rsidR="0053222A" w:rsidRDefault="0053222A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</w:p>
    <w:p w14:paraId="611A7EE2" w14:textId="1DDD200F" w:rsidR="0053222A" w:rsidRDefault="00CC696D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D2C1C9" wp14:editId="3ABCE04A">
                <wp:simplePos x="0" y="0"/>
                <wp:positionH relativeFrom="margin">
                  <wp:align>center</wp:align>
                </wp:positionH>
                <wp:positionV relativeFrom="paragraph">
                  <wp:posOffset>303794</wp:posOffset>
                </wp:positionV>
                <wp:extent cx="2320506" cy="284672"/>
                <wp:effectExtent l="0" t="0" r="22860" b="203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0506" cy="2846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B46997" w14:textId="3DE708EE" w:rsidR="0053222A" w:rsidRPr="00415C9E" w:rsidRDefault="0053222A" w:rsidP="00415C9E">
                            <w:pPr>
                              <w:spacing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Model</w:t>
                            </w:r>
                            <w:r w:rsid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P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erformance</w:t>
                            </w:r>
                            <w:r w:rsid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P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val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2C1C9" id="Text Box 4" o:spid="_x0000_s1028" type="#_x0000_t202" style="position:absolute;margin-left:0;margin-top:23.9pt;width:182.7pt;height:22.4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" fillcolor="white [3201]" strokeweight=".5pt">
                <v:textbox>
                  <w:txbxContent>
                    <w:p w14:paraId="5DB46997" w14:textId="3DE708EE" w:rsidR="0053222A" w:rsidRPr="00415C9E" w:rsidRDefault="0053222A" w:rsidP="00415C9E">
                      <w:pPr>
                        <w:spacing w:line="240" w:lineRule="auto"/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5C9E">
                        <w:rPr>
                          <w:rFonts w:ascii="Arial" w:hAnsi="Arial" w:cs="Arial"/>
                          <w:b/>
                          <w:bCs/>
                        </w:rPr>
                        <w:t>Model</w:t>
                      </w:r>
                      <w:r w:rsidR="00415C9E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Pr="00415C9E">
                        <w:rPr>
                          <w:rFonts w:ascii="Arial" w:hAnsi="Arial" w:cs="Arial"/>
                          <w:b/>
                          <w:bCs/>
                        </w:rPr>
                        <w:t>performance</w:t>
                      </w:r>
                      <w:r w:rsidR="00415C9E"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Pr="00415C9E">
                        <w:rPr>
                          <w:rFonts w:ascii="Arial" w:hAnsi="Arial" w:cs="Arial"/>
                          <w:b/>
                          <w:bCs/>
                        </w:rPr>
                        <w:t>evalu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55AD1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E52791" wp14:editId="3637808D">
                <wp:simplePos x="0" y="0"/>
                <wp:positionH relativeFrom="margin">
                  <wp:align>center</wp:align>
                </wp:positionH>
                <wp:positionV relativeFrom="paragraph">
                  <wp:posOffset>9640</wp:posOffset>
                </wp:positionV>
                <wp:extent cx="0" cy="293346"/>
                <wp:effectExtent l="95250" t="0" r="76200" b="5016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346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54E571" id="Straight Connector 6" o:spid="_x0000_s1026" style="position:absolute;z-index:251668480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.75pt" to="0,2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" strokecolor="black [3200]" strokeweight=".5pt">
                <v:stroke endarrow="open" joinstyle="miter"/>
                <w10:wrap anchorx="margin"/>
              </v:line>
            </w:pict>
          </mc:Fallback>
        </mc:AlternateContent>
      </w:r>
    </w:p>
    <w:p w14:paraId="398AF3B2" w14:textId="7523C3AE" w:rsidR="0053222A" w:rsidRDefault="00E55AD1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545AA83" wp14:editId="4E31D04F">
                <wp:simplePos x="0" y="0"/>
                <wp:positionH relativeFrom="margin">
                  <wp:align>center</wp:align>
                </wp:positionH>
                <wp:positionV relativeFrom="paragraph">
                  <wp:posOffset>170707</wp:posOffset>
                </wp:positionV>
                <wp:extent cx="0" cy="293346"/>
                <wp:effectExtent l="95250" t="0" r="76200" b="5016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346"/>
                        </a:xfrm>
                        <a:prstGeom prst="line">
                          <a:avLst/>
                        </a:prstGeom>
                        <a:ln>
                          <a:headEnd type="none" w="med" len="med"/>
                          <a:tailEnd type="arrow" w="med" len="med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94604D" id="Straight Connector 7" o:spid="_x0000_s1026" style="position:absolute;z-index:25167052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from="0,13.45pt" to="0,3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" strokecolor="black [3200]" strokeweight=".5pt">
                <v:stroke endarrow="open" joinstyle="miter"/>
                <w10:wrap anchorx="margin"/>
              </v:line>
            </w:pict>
          </mc:Fallback>
        </mc:AlternateContent>
      </w:r>
    </w:p>
    <w:p w14:paraId="0045073A" w14:textId="457F3292" w:rsidR="00415C9E" w:rsidRDefault="00681DDA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4E606D" wp14:editId="2DA9F69E">
                <wp:simplePos x="0" y="0"/>
                <wp:positionH relativeFrom="margin">
                  <wp:posOffset>1954010</wp:posOffset>
                </wp:positionH>
                <wp:positionV relativeFrom="paragraph">
                  <wp:posOffset>40920</wp:posOffset>
                </wp:positionV>
                <wp:extent cx="1466603" cy="273050"/>
                <wp:effectExtent l="0" t="0" r="19685" b="127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03" cy="273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BFA9B7" w14:textId="04A88CB8" w:rsidR="0053222A" w:rsidRPr="00415C9E" w:rsidRDefault="0053222A" w:rsidP="0053222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415C9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Variable se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E606D" id="Text Box 3" o:spid="_x0000_s1029" type="#_x0000_t202" style="position:absolute;margin-left:153.85pt;margin-top:3.2pt;width:115.5pt;height:21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" fillcolor="white [3201]" strokeweight=".5pt">
                <v:textbox>
                  <w:txbxContent>
                    <w:p w14:paraId="6FBFA9B7" w14:textId="04A88CB8" w:rsidR="0053222A" w:rsidRPr="00415C9E" w:rsidRDefault="0053222A" w:rsidP="0053222A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415C9E">
                        <w:rPr>
                          <w:rFonts w:ascii="Arial" w:hAnsi="Arial" w:cs="Arial"/>
                          <w:b/>
                          <w:bCs/>
                        </w:rPr>
                        <w:t>Variable selec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9C4BD01" wp14:editId="09D129D4">
                <wp:simplePos x="0" y="0"/>
                <wp:positionH relativeFrom="margin">
                  <wp:posOffset>3436599</wp:posOffset>
                </wp:positionH>
                <wp:positionV relativeFrom="paragraph">
                  <wp:posOffset>178400</wp:posOffset>
                </wp:positionV>
                <wp:extent cx="828989" cy="5024"/>
                <wp:effectExtent l="0" t="0" r="28575" b="3365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8989" cy="502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67F9764" id="Straight Connector 9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70.6pt,14.05pt" to="335.85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p w14:paraId="5DB027D0" w14:textId="77777777" w:rsidR="00415C9E" w:rsidRDefault="00415C9E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</w:p>
    <w:p w14:paraId="5A5BA6F5" w14:textId="60903B79" w:rsidR="004D0A32" w:rsidRPr="009460C7" w:rsidRDefault="004D0A32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 w:rsidRPr="004165BB">
        <w:rPr>
          <w:rFonts w:ascii="Times New Roman" w:hAnsi="Times New Roman" w:cs="Times New Roman"/>
          <w:b/>
          <w:bCs/>
          <w:lang w:val="en-US"/>
        </w:rPr>
        <w:t>1.</w:t>
      </w:r>
      <w:r w:rsidRPr="009460C7">
        <w:rPr>
          <w:rFonts w:ascii="Times New Roman" w:hAnsi="Times New Roman" w:cs="Times New Roman"/>
          <w:lang w:val="en-US"/>
        </w:rPr>
        <w:t xml:space="preserve"> The random seed controlling the random sampling condition in cross-validation (CV) partitioning was changed 10 times.</w:t>
      </w:r>
    </w:p>
    <w:p w14:paraId="3CF1AB7C" w14:textId="7A83D4B3" w:rsidR="004D0A32" w:rsidRPr="009460C7" w:rsidRDefault="004D0A32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 w:rsidRPr="004165BB">
        <w:rPr>
          <w:rFonts w:ascii="Times New Roman" w:hAnsi="Times New Roman" w:cs="Times New Roman"/>
          <w:b/>
          <w:bCs/>
          <w:lang w:val="en-US"/>
        </w:rPr>
        <w:t>2.</w:t>
      </w:r>
      <w:r w:rsidRPr="009460C7">
        <w:rPr>
          <w:rFonts w:ascii="Times New Roman" w:hAnsi="Times New Roman" w:cs="Times New Roman"/>
          <w:lang w:val="en-US"/>
        </w:rPr>
        <w:t xml:space="preserve"> </w:t>
      </w:r>
      <w:r w:rsidR="00BD48D3">
        <w:rPr>
          <w:rFonts w:ascii="Times New Roman" w:hAnsi="Times New Roman" w:cs="Times New Roman"/>
          <w:lang w:val="en-US"/>
        </w:rPr>
        <w:t>10</w:t>
      </w:r>
      <w:r w:rsidRPr="009460C7">
        <w:rPr>
          <w:rFonts w:ascii="Times New Roman" w:hAnsi="Times New Roman" w:cs="Times New Roman"/>
          <w:lang w:val="en-US"/>
        </w:rPr>
        <w:t>-fold CV was conducted with 0% holdout. (Partitioning employs stratified extraction so that the ratio of true/false is the same for all folds.)</w:t>
      </w:r>
    </w:p>
    <w:p w14:paraId="221CAEA6" w14:textId="2A9F280C" w:rsidR="004D0A32" w:rsidRDefault="004D0A32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 w:rsidRPr="00303DC5">
        <w:rPr>
          <w:rFonts w:ascii="Times New Roman" w:hAnsi="Times New Roman" w:cs="Times New Roman"/>
          <w:b/>
          <w:bCs/>
          <w:lang w:val="en-US"/>
        </w:rPr>
        <w:t>3.</w:t>
      </w:r>
      <w:r w:rsidRPr="009460C7">
        <w:rPr>
          <w:rFonts w:ascii="Times New Roman" w:hAnsi="Times New Roman" w:cs="Times New Roman"/>
          <w:lang w:val="en-US"/>
        </w:rPr>
        <w:t xml:space="preserve"> </w:t>
      </w:r>
      <w:r w:rsidR="00036E67">
        <w:rPr>
          <w:rFonts w:ascii="Times New Roman" w:hAnsi="Times New Roman" w:cs="Times New Roman"/>
          <w:lang w:val="en-US"/>
        </w:rPr>
        <w:t>M</w:t>
      </w:r>
      <w:r w:rsidRPr="009460C7">
        <w:rPr>
          <w:rFonts w:ascii="Times New Roman" w:hAnsi="Times New Roman" w:cs="Times New Roman"/>
          <w:lang w:val="en-US"/>
        </w:rPr>
        <w:t xml:space="preserve">ultiple ensemble models were generated; single machine learning models with different algorithmic predispositions (e.g., eXtreme gradient-boosted trees, random forest, regularized </w:t>
      </w:r>
      <w:r w:rsidRPr="009460C7">
        <w:rPr>
          <w:rFonts w:ascii="Times New Roman" w:hAnsi="Times New Roman" w:cs="Times New Roman"/>
          <w:lang w:val="en-US"/>
        </w:rPr>
        <w:lastRenderedPageBreak/>
        <w:t>regression such as Elastic Net</w:t>
      </w:r>
      <w:r w:rsidR="00165D28">
        <w:rPr>
          <w:rFonts w:ascii="Times New Roman" w:hAnsi="Times New Roman" w:cs="Times New Roman"/>
          <w:lang w:val="en-US"/>
        </w:rPr>
        <w:t>,</w:t>
      </w:r>
      <w:r w:rsidRPr="009460C7">
        <w:rPr>
          <w:rFonts w:ascii="Times New Roman" w:hAnsi="Times New Roman" w:cs="Times New Roman"/>
          <w:lang w:val="en-US"/>
        </w:rPr>
        <w:t xml:space="preserve"> and Neural Networks) were combined. The ensembles also applied various methods such as </w:t>
      </w:r>
      <w:r w:rsidR="00B0615D" w:rsidRPr="00B0615D">
        <w:rPr>
          <w:rFonts w:ascii="Times New Roman" w:hAnsi="Times New Roman" w:cs="Times New Roman"/>
          <w:lang w:val="en-US"/>
        </w:rPr>
        <w:t>average (AVG), median (MED),</w:t>
      </w:r>
      <w:r w:rsidR="000B1AF5">
        <w:rPr>
          <w:rFonts w:ascii="Times New Roman" w:hAnsi="Times New Roman" w:cs="Times New Roman"/>
          <w:lang w:val="en-US"/>
        </w:rPr>
        <w:t xml:space="preserve"> </w:t>
      </w:r>
      <w:r w:rsidR="000B1AF5" w:rsidRPr="00B0615D">
        <w:rPr>
          <w:rFonts w:ascii="Times New Roman" w:hAnsi="Times New Roman" w:cs="Times New Roman"/>
          <w:lang w:val="en-US"/>
        </w:rPr>
        <w:t xml:space="preserve">elastic net (ENET), </w:t>
      </w:r>
      <w:r w:rsidR="00B0615D" w:rsidRPr="00B0615D">
        <w:rPr>
          <w:rFonts w:ascii="Times New Roman" w:hAnsi="Times New Roman" w:cs="Times New Roman"/>
          <w:lang w:val="en-US"/>
        </w:rPr>
        <w:t>and generalized linear model (GLM) blender</w:t>
      </w:r>
      <w:r w:rsidR="00946090">
        <w:rPr>
          <w:rFonts w:ascii="Times New Roman" w:hAnsi="Times New Roman" w:cs="Times New Roman"/>
          <w:lang w:val="en-US"/>
        </w:rPr>
        <w:t>.</w:t>
      </w:r>
    </w:p>
    <w:p w14:paraId="6B7A8758" w14:textId="2168102C" w:rsidR="00D366D2" w:rsidRDefault="00D366D2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4</w:t>
      </w:r>
      <w:r w:rsidRPr="00D725B7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Model performance was evaluated by area under the curve</w:t>
      </w:r>
      <w:r w:rsidR="001D2607">
        <w:rPr>
          <w:rFonts w:ascii="Arial" w:eastAsia="Arial" w:hAnsi="Arial" w:cs="Arial"/>
          <w:color w:val="000000"/>
          <w:lang w:val="en-US"/>
        </w:rPr>
        <w:t xml:space="preserve"> </w:t>
      </w:r>
      <w:r w:rsidR="001D2607" w:rsidRPr="001D2607">
        <w:rPr>
          <w:rFonts w:ascii="Times New Roman" w:hAnsi="Times New Roman" w:cs="Times New Roman"/>
        </w:rPr>
        <w:t>of the receiver operating characteristic</w:t>
      </w:r>
      <w:r w:rsidR="001D2607">
        <w:rPr>
          <w:rFonts w:ascii="Times New Roman" w:hAnsi="Times New Roman" w:cs="Times New Roman"/>
          <w:lang w:val="en-US"/>
        </w:rPr>
        <w:t xml:space="preserve"> curve</w:t>
      </w:r>
      <w:r>
        <w:rPr>
          <w:rFonts w:ascii="Times New Roman" w:hAnsi="Times New Roman" w:cs="Times New Roman"/>
          <w:lang w:val="en-US"/>
        </w:rPr>
        <w:t>.</w:t>
      </w:r>
    </w:p>
    <w:p w14:paraId="0164EC36" w14:textId="0FCFCB61" w:rsidR="00D366D2" w:rsidRDefault="00D366D2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5</w:t>
      </w:r>
      <w:r w:rsidR="00CC696D" w:rsidRPr="00D725B7">
        <w:rPr>
          <w:rFonts w:ascii="Times New Roman" w:hAnsi="Times New Roman" w:cs="Times New Roman"/>
          <w:b/>
          <w:bCs/>
          <w:lang w:val="en-US"/>
        </w:rPr>
        <w:t>.</w:t>
      </w:r>
      <w:r w:rsidR="00CC696D" w:rsidRPr="009460C7">
        <w:rPr>
          <w:rFonts w:ascii="Times New Roman" w:hAnsi="Times New Roman" w:cs="Times New Roman"/>
          <w:lang w:val="en-US"/>
        </w:rPr>
        <w:t xml:space="preserve"> Permutation importance was calculated for the most accurate ensemble. Since going through these steps finally yielded </w:t>
      </w:r>
      <w:r w:rsidR="00CC696D">
        <w:rPr>
          <w:rFonts w:ascii="Times New Roman" w:hAnsi="Times New Roman" w:cs="Times New Roman"/>
          <w:lang w:val="en-US"/>
        </w:rPr>
        <w:t>10</w:t>
      </w:r>
      <w:r w:rsidR="00CC696D" w:rsidRPr="009460C7">
        <w:rPr>
          <w:rFonts w:ascii="Times New Roman" w:hAnsi="Times New Roman" w:cs="Times New Roman"/>
          <w:lang w:val="en-US"/>
        </w:rPr>
        <w:t xml:space="preserve"> permutation importance values for each explanatory variable, its </w:t>
      </w:r>
      <w:r w:rsidR="00CC696D">
        <w:rPr>
          <w:rFonts w:ascii="Times New Roman" w:hAnsi="Times New Roman" w:cs="Times New Roman"/>
          <w:lang w:val="en-US"/>
        </w:rPr>
        <w:t xml:space="preserve">mean, </w:t>
      </w:r>
      <w:r w:rsidR="00CC696D" w:rsidRPr="009460C7">
        <w:rPr>
          <w:rFonts w:ascii="Times New Roman" w:hAnsi="Times New Roman" w:cs="Times New Roman"/>
          <w:lang w:val="en-US"/>
        </w:rPr>
        <w:t>median</w:t>
      </w:r>
      <w:r w:rsidR="00CC696D">
        <w:rPr>
          <w:rFonts w:ascii="Times New Roman" w:hAnsi="Times New Roman" w:cs="Times New Roman"/>
          <w:lang w:val="en-US"/>
        </w:rPr>
        <w:t>, interquartile range, and extreme values</w:t>
      </w:r>
      <w:r w:rsidR="00CC696D" w:rsidRPr="009460C7">
        <w:rPr>
          <w:rFonts w:ascii="Times New Roman" w:hAnsi="Times New Roman" w:cs="Times New Roman"/>
          <w:lang w:val="en-US"/>
        </w:rPr>
        <w:t xml:space="preserve"> w</w:t>
      </w:r>
      <w:r w:rsidR="00CC696D">
        <w:rPr>
          <w:rFonts w:ascii="Times New Roman" w:hAnsi="Times New Roman" w:cs="Times New Roman"/>
          <w:lang w:val="en-US"/>
        </w:rPr>
        <w:t>ere</w:t>
      </w:r>
      <w:r w:rsidR="00CC696D" w:rsidRPr="009460C7">
        <w:rPr>
          <w:rFonts w:ascii="Times New Roman" w:hAnsi="Times New Roman" w:cs="Times New Roman"/>
          <w:lang w:val="en-US"/>
        </w:rPr>
        <w:t xml:space="preserve"> calculated.</w:t>
      </w:r>
      <w:r>
        <w:rPr>
          <w:rFonts w:ascii="Times New Roman" w:hAnsi="Times New Roman" w:cs="Times New Roman"/>
          <w:lang w:val="en-US"/>
        </w:rPr>
        <w:t xml:space="preserve"> T</w:t>
      </w:r>
      <w:r w:rsidRPr="009460C7">
        <w:rPr>
          <w:rFonts w:ascii="Times New Roman" w:hAnsi="Times New Roman" w:cs="Times New Roman"/>
          <w:lang w:val="en-US"/>
        </w:rPr>
        <w:t>hen variable selection</w:t>
      </w:r>
      <w:r>
        <w:rPr>
          <w:rFonts w:ascii="Times New Roman" w:hAnsi="Times New Roman" w:cs="Times New Roman"/>
          <w:lang w:val="en-US"/>
        </w:rPr>
        <w:t xml:space="preserve"> was performed</w:t>
      </w:r>
      <w:r w:rsidRPr="009460C7">
        <w:rPr>
          <w:rFonts w:ascii="Times New Roman" w:hAnsi="Times New Roman" w:cs="Times New Roman"/>
          <w:lang w:val="en-US"/>
        </w:rPr>
        <w:t xml:space="preserve"> to ensure that no explanatory variables with relatively small values were included in the model</w:t>
      </w:r>
      <w:r>
        <w:rPr>
          <w:rFonts w:ascii="Times New Roman" w:hAnsi="Times New Roman" w:cs="Times New Roman"/>
          <w:lang w:val="en-US"/>
        </w:rPr>
        <w:t xml:space="preserve">. </w:t>
      </w:r>
      <w:r w:rsidR="004D0A32" w:rsidRPr="009460C7">
        <w:rPr>
          <w:rFonts w:ascii="Times New Roman" w:hAnsi="Times New Roman" w:cs="Times New Roman"/>
          <w:lang w:val="en-US"/>
        </w:rPr>
        <w:t xml:space="preserve">We repeated the above steps to narrow down the results to only the important variables. </w:t>
      </w:r>
    </w:p>
    <w:p w14:paraId="37353DE9" w14:textId="006F2BE4" w:rsidR="005E0EAC" w:rsidRPr="009460C7" w:rsidRDefault="00D366D2" w:rsidP="004D0A3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 w:rsidRPr="00D366D2">
        <w:rPr>
          <w:rFonts w:ascii="Times New Roman" w:hAnsi="Times New Roman" w:cs="Times New Roman"/>
          <w:b/>
          <w:bCs/>
          <w:lang w:val="en-US"/>
        </w:rPr>
        <w:t>6.</w:t>
      </w:r>
      <w:r>
        <w:rPr>
          <w:rFonts w:ascii="Times New Roman" w:hAnsi="Times New Roman" w:cs="Times New Roman"/>
          <w:lang w:val="en-US"/>
        </w:rPr>
        <w:t xml:space="preserve"> </w:t>
      </w:r>
      <w:r w:rsidR="004D0A32" w:rsidRPr="009460C7">
        <w:rPr>
          <w:rFonts w:ascii="Times New Roman" w:hAnsi="Times New Roman" w:cs="Times New Roman"/>
          <w:lang w:val="en-US"/>
        </w:rPr>
        <w:t xml:space="preserve">To understand the independent impact of individual variables on </w:t>
      </w:r>
      <w:r w:rsidR="00EB0191">
        <w:rPr>
          <w:rFonts w:ascii="Times New Roman" w:hAnsi="Times New Roman" w:cs="Times New Roman"/>
          <w:lang w:val="en-US"/>
        </w:rPr>
        <w:t>target</w:t>
      </w:r>
      <w:r w:rsidR="004D0A32" w:rsidRPr="009460C7">
        <w:rPr>
          <w:rFonts w:ascii="Times New Roman" w:hAnsi="Times New Roman" w:cs="Times New Roman"/>
          <w:lang w:val="en-US"/>
        </w:rPr>
        <w:t>, we constructed a partial dependence plot. The partial dependence plot can be interpreted as showing the effect of changing a variable in isolation; it demonstrates the relationship between the value of that variable and the probability value of the</w:t>
      </w:r>
      <w:r w:rsidR="004D39FB">
        <w:rPr>
          <w:rFonts w:ascii="Times New Roman" w:hAnsi="Times New Roman" w:cs="Times New Roman"/>
          <w:lang w:val="en-US"/>
        </w:rPr>
        <w:t xml:space="preserve"> target</w:t>
      </w:r>
      <w:r w:rsidR="004D0A32" w:rsidRPr="009460C7">
        <w:rPr>
          <w:rFonts w:ascii="Times New Roman" w:hAnsi="Times New Roman" w:cs="Times New Roman"/>
          <w:lang w:val="en-US"/>
        </w:rPr>
        <w:t>.</w:t>
      </w:r>
    </w:p>
    <w:sectPr w:rsidR="005E0EAC" w:rsidRPr="009460C7" w:rsidSect="008F692D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18945" w14:textId="77777777" w:rsidR="00A8295F" w:rsidRDefault="00A8295F" w:rsidP="008A37C6">
      <w:pPr>
        <w:spacing w:after="0" w:line="240" w:lineRule="auto"/>
      </w:pPr>
      <w:r>
        <w:separator/>
      </w:r>
    </w:p>
  </w:endnote>
  <w:endnote w:type="continuationSeparator" w:id="0">
    <w:p w14:paraId="5B6A23C5" w14:textId="77777777" w:rsidR="00A8295F" w:rsidRDefault="00A8295F" w:rsidP="008A3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74196" w14:textId="77777777" w:rsidR="00A8295F" w:rsidRDefault="00A8295F" w:rsidP="008A37C6">
      <w:pPr>
        <w:spacing w:after="0" w:line="240" w:lineRule="auto"/>
      </w:pPr>
      <w:r>
        <w:separator/>
      </w:r>
    </w:p>
  </w:footnote>
  <w:footnote w:type="continuationSeparator" w:id="0">
    <w:p w14:paraId="1E7AD1FC" w14:textId="77777777" w:rsidR="00A8295F" w:rsidRDefault="00A8295F" w:rsidP="008A37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FE9"/>
    <w:rsid w:val="000162D0"/>
    <w:rsid w:val="00036E67"/>
    <w:rsid w:val="0004032A"/>
    <w:rsid w:val="00071BF1"/>
    <w:rsid w:val="000B1AF5"/>
    <w:rsid w:val="000B1D38"/>
    <w:rsid w:val="000B7DEC"/>
    <w:rsid w:val="000C7153"/>
    <w:rsid w:val="0012129F"/>
    <w:rsid w:val="001423FF"/>
    <w:rsid w:val="00165D28"/>
    <w:rsid w:val="00183CDD"/>
    <w:rsid w:val="001C25C9"/>
    <w:rsid w:val="001D2607"/>
    <w:rsid w:val="00293B78"/>
    <w:rsid w:val="00294CAC"/>
    <w:rsid w:val="002C1731"/>
    <w:rsid w:val="00303DC5"/>
    <w:rsid w:val="00346DEA"/>
    <w:rsid w:val="00363A61"/>
    <w:rsid w:val="00377056"/>
    <w:rsid w:val="003851D7"/>
    <w:rsid w:val="003B53BC"/>
    <w:rsid w:val="003F2493"/>
    <w:rsid w:val="00415C9E"/>
    <w:rsid w:val="004165BB"/>
    <w:rsid w:val="00432C5F"/>
    <w:rsid w:val="00497CB1"/>
    <w:rsid w:val="004D0A32"/>
    <w:rsid w:val="004D39FB"/>
    <w:rsid w:val="0053222A"/>
    <w:rsid w:val="0053250A"/>
    <w:rsid w:val="00593966"/>
    <w:rsid w:val="005E0EAC"/>
    <w:rsid w:val="005E4804"/>
    <w:rsid w:val="00642C53"/>
    <w:rsid w:val="00644913"/>
    <w:rsid w:val="006451F5"/>
    <w:rsid w:val="00670686"/>
    <w:rsid w:val="00681DDA"/>
    <w:rsid w:val="00685FF4"/>
    <w:rsid w:val="006B205B"/>
    <w:rsid w:val="006C7A9F"/>
    <w:rsid w:val="00731123"/>
    <w:rsid w:val="007312BF"/>
    <w:rsid w:val="00745563"/>
    <w:rsid w:val="00747816"/>
    <w:rsid w:val="007A1290"/>
    <w:rsid w:val="007C2D36"/>
    <w:rsid w:val="007F14A2"/>
    <w:rsid w:val="00827CDF"/>
    <w:rsid w:val="00863EBF"/>
    <w:rsid w:val="0088665B"/>
    <w:rsid w:val="008A37C6"/>
    <w:rsid w:val="008C32C0"/>
    <w:rsid w:val="008F692D"/>
    <w:rsid w:val="00946090"/>
    <w:rsid w:val="009460C7"/>
    <w:rsid w:val="00982DAC"/>
    <w:rsid w:val="0098329A"/>
    <w:rsid w:val="00A47C65"/>
    <w:rsid w:val="00A8295F"/>
    <w:rsid w:val="00A84082"/>
    <w:rsid w:val="00AA0373"/>
    <w:rsid w:val="00AB3A31"/>
    <w:rsid w:val="00B0615D"/>
    <w:rsid w:val="00B32AC7"/>
    <w:rsid w:val="00B34146"/>
    <w:rsid w:val="00B45ACE"/>
    <w:rsid w:val="00B47B41"/>
    <w:rsid w:val="00BD1066"/>
    <w:rsid w:val="00BD48D3"/>
    <w:rsid w:val="00BE0BCE"/>
    <w:rsid w:val="00C23255"/>
    <w:rsid w:val="00C97C2C"/>
    <w:rsid w:val="00CC5CDD"/>
    <w:rsid w:val="00CC696D"/>
    <w:rsid w:val="00CE35AF"/>
    <w:rsid w:val="00CF1A4B"/>
    <w:rsid w:val="00D043FD"/>
    <w:rsid w:val="00D13C41"/>
    <w:rsid w:val="00D353B5"/>
    <w:rsid w:val="00D366D2"/>
    <w:rsid w:val="00D64388"/>
    <w:rsid w:val="00D67D56"/>
    <w:rsid w:val="00D725B7"/>
    <w:rsid w:val="00DA4061"/>
    <w:rsid w:val="00DA78DF"/>
    <w:rsid w:val="00DC1D1D"/>
    <w:rsid w:val="00DC6E8E"/>
    <w:rsid w:val="00DD6428"/>
    <w:rsid w:val="00DD7195"/>
    <w:rsid w:val="00E26A1F"/>
    <w:rsid w:val="00E55AD1"/>
    <w:rsid w:val="00EA2D83"/>
    <w:rsid w:val="00EB0191"/>
    <w:rsid w:val="00EB4FBD"/>
    <w:rsid w:val="00ED4A8E"/>
    <w:rsid w:val="00F66D26"/>
    <w:rsid w:val="00F701FD"/>
    <w:rsid w:val="00FD2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6ADD0"/>
  <w15:chartTrackingRefBased/>
  <w15:docId w15:val="{E99D7173-6264-41C9-A417-85C7D41F1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7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7C6"/>
  </w:style>
  <w:style w:type="paragraph" w:styleId="Footer">
    <w:name w:val="footer"/>
    <w:basedOn w:val="Normal"/>
    <w:link w:val="FooterChar"/>
    <w:uiPriority w:val="99"/>
    <w:unhideWhenUsed/>
    <w:rsid w:val="008A37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7C6"/>
  </w:style>
  <w:style w:type="paragraph" w:styleId="ListParagraph">
    <w:name w:val="List Paragraph"/>
    <w:basedOn w:val="Normal"/>
    <w:uiPriority w:val="34"/>
    <w:qFormat/>
    <w:rsid w:val="008A37C6"/>
    <w:pPr>
      <w:spacing w:after="0" w:line="240" w:lineRule="auto"/>
      <w:ind w:leftChars="400" w:left="840"/>
    </w:pPr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4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Masahiro</dc:creator>
  <cp:keywords/>
  <dc:description/>
  <cp:lastModifiedBy>Nishi Masahiro</cp:lastModifiedBy>
  <cp:revision>94</cp:revision>
  <dcterms:created xsi:type="dcterms:W3CDTF">2020-12-18T10:47:00Z</dcterms:created>
  <dcterms:modified xsi:type="dcterms:W3CDTF">2021-05-19T12:01:00Z</dcterms:modified>
</cp:coreProperties>
</file>